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7: </w:t>
      </w:r>
      <w:r>
        <w:rPr>
          <w:rFonts w:cs="Arial" w:ascii="Arial" w:hAnsi="Arial"/>
          <w:b/>
          <w:i/>
          <w:lang w:val="en-GB"/>
        </w:rPr>
        <w:t>TLR4</w:t>
      </w:r>
      <w:r>
        <w:rPr>
          <w:rFonts w:cs="Arial" w:ascii="Arial" w:hAnsi="Arial"/>
          <w:b/>
          <w:lang w:val="en-GB"/>
        </w:rPr>
        <w:t xml:space="preserve"> SNPs and neutrophil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"/>
        <w:gridCol w:w="2040"/>
        <w:gridCol w:w="840"/>
        <w:gridCol w:w="2520"/>
        <w:gridCol w:w="840"/>
      </w:tblGrid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 neutrophi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 neutrophi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277015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-0.5 (-0.9 - -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5 - -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9 - 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8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27371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8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 (-1.6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3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0.9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 (-3.20 - -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4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9279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5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9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 (-0.02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4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3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98679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1.1 - 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6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4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 (-0.1 - 2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(-0.01 - 0.1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85672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 (-0.6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2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-1.1 - 2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6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784698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9 - 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5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 (-3.1 - 1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 (-0.17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03711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8 - 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7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-1.5 - 1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9 (-0.16 - -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98375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 (-1.7 - 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3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 (-3.1 - 1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8 (-0.17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23776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0.01 - 1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 (-0.03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 (0.4 - 1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0.01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5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 (-1.6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 (-0.10 - -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 (-1.7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3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6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9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3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9139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0.9 - 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 (-1.6 - 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6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9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7 - 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5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(-0.2 - 0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x10-5 (-0.03-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(0.2 - 1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(0.02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7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-0.2 - 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 (-0.03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 (-1.4 - 1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 (-0.01 - 0.1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neutrophils at baseline, age at baseline, gender, current smoking at baseline, treatment, the period when there is a change in treatment and its interaction with treatment and their interaction with time; a= heterozygotes vs. wild-type; b= homozygote variant vs. wild-type.</w:t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22:00Z</dcterms:created>
  <dc:creator>BudulacS</dc:creator>
  <dc:description/>
  <dc:language>en-US</dc:language>
  <cp:lastModifiedBy>Simona</cp:lastModifiedBy>
  <cp:lastPrinted>2011-05-27T17:51:00Z</cp:lastPrinted>
  <dcterms:modified xsi:type="dcterms:W3CDTF">2012-07-20T12:22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